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5DCC" w:rsidRPr="009E542F" w:rsidRDefault="004D5DCC" w:rsidP="004D5DCC">
      <w:pPr>
        <w:spacing w:line="288" w:lineRule="auto"/>
        <w:jc w:val="both"/>
        <w:rPr>
          <w:lang w:val="en-US"/>
        </w:rPr>
      </w:pPr>
      <w:r w:rsidRPr="00E420A1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E420A1">
        <w:rPr>
          <w:b/>
          <w:lang w:val="en-US"/>
        </w:rPr>
        <w:t xml:space="preserve">2.  </w:t>
      </w:r>
      <w:r w:rsidRPr="00027121">
        <w:rPr>
          <w:b/>
          <w:lang w:val="en-US"/>
        </w:rPr>
        <w:t>Results of the main contrasts of interest</w:t>
      </w:r>
      <w:r>
        <w:rPr>
          <w:b/>
          <w:lang w:val="en-US"/>
        </w:rPr>
        <w:t xml:space="preserve"> with RT as covariate</w:t>
      </w:r>
    </w:p>
    <w:p w:rsidR="004D5DCC" w:rsidRPr="00E420A1" w:rsidRDefault="004D5DCC" w:rsidP="004D5DCC">
      <w:pPr>
        <w:jc w:val="both"/>
        <w:rPr>
          <w:b/>
          <w:lang w:val="en-US"/>
        </w:rPr>
      </w:pPr>
    </w:p>
    <w:p w:rsidR="004D5DCC" w:rsidRPr="009B723C" w:rsidRDefault="004D5DCC" w:rsidP="004D5DCC">
      <w:pPr>
        <w:spacing w:line="480" w:lineRule="auto"/>
        <w:jc w:val="both"/>
        <w:rPr>
          <w:lang w:val="en-US"/>
        </w:rPr>
      </w:pPr>
      <w:r w:rsidRPr="00027121">
        <w:rPr>
          <w:lang w:val="en-US"/>
        </w:rPr>
        <w:t xml:space="preserve">The table shows all clusters surviving a FWE correction </w:t>
      </w:r>
      <w:r>
        <w:rPr>
          <w:lang w:val="en-US"/>
        </w:rPr>
        <w:t xml:space="preserve">when RT was added to the model as a </w:t>
      </w:r>
      <w:proofErr w:type="spellStart"/>
      <w:r>
        <w:rPr>
          <w:lang w:val="en-US"/>
        </w:rPr>
        <w:t>variate</w:t>
      </w:r>
      <w:proofErr w:type="spellEnd"/>
      <w:r>
        <w:rPr>
          <w:lang w:val="en-US"/>
        </w:rPr>
        <w:t xml:space="preserve"> of non-interest. </w:t>
      </w:r>
      <w:r w:rsidRPr="00027121">
        <w:rPr>
          <w:lang w:val="en-US"/>
        </w:rPr>
        <w:t>(</w:t>
      </w:r>
      <w:proofErr w:type="gramStart"/>
      <w:r w:rsidRPr="00027121">
        <w:rPr>
          <w:i/>
          <w:lang w:val="en-US"/>
        </w:rPr>
        <w:t>p</w:t>
      </w:r>
      <w:proofErr w:type="gramEnd"/>
      <w:r w:rsidRPr="00027121">
        <w:rPr>
          <w:lang w:val="en-US"/>
        </w:rPr>
        <w:t xml:space="preserve"> &lt;</w:t>
      </w:r>
      <w:r>
        <w:rPr>
          <w:lang w:val="en-US"/>
        </w:rPr>
        <w:t xml:space="preserve"> </w:t>
      </w:r>
      <w:r w:rsidRPr="00027121">
        <w:rPr>
          <w:lang w:val="en-US"/>
        </w:rPr>
        <w:t xml:space="preserve">.05) *: </w:t>
      </w:r>
      <w:r w:rsidRPr="00027121">
        <w:rPr>
          <w:i/>
          <w:lang w:val="en-US"/>
        </w:rPr>
        <w:t>p</w:t>
      </w:r>
      <w:r w:rsidRPr="00027121">
        <w:rPr>
          <w:lang w:val="en-US"/>
        </w:rPr>
        <w:t xml:space="preserve"> &lt; .05; **: </w:t>
      </w:r>
      <w:r w:rsidRPr="00027121">
        <w:rPr>
          <w:i/>
          <w:lang w:val="en-US"/>
        </w:rPr>
        <w:t>p</w:t>
      </w:r>
      <w:r w:rsidRPr="00027121">
        <w:rPr>
          <w:lang w:val="en-US"/>
        </w:rPr>
        <w:t xml:space="preserve"> &lt; .01; ***: </w:t>
      </w:r>
      <w:r w:rsidRPr="00027121">
        <w:rPr>
          <w:i/>
          <w:lang w:val="en-US"/>
        </w:rPr>
        <w:t>p</w:t>
      </w:r>
      <w:r w:rsidRPr="00027121">
        <w:rPr>
          <w:lang w:val="en-US"/>
        </w:rPr>
        <w:t xml:space="preserve"> &lt;</w:t>
      </w:r>
      <w:r>
        <w:rPr>
          <w:lang w:val="en-US"/>
        </w:rPr>
        <w:t xml:space="preserve"> </w:t>
      </w:r>
      <w:r w:rsidRPr="00027121">
        <w:rPr>
          <w:lang w:val="en-US"/>
        </w:rPr>
        <w:t>.001.</w:t>
      </w:r>
    </w:p>
    <w:tbl>
      <w:tblPr>
        <w:tblW w:w="10048" w:type="dxa"/>
        <w:tblInd w:w="212" w:type="dxa"/>
        <w:tblCellMar>
          <w:left w:w="70" w:type="dxa"/>
          <w:right w:w="70" w:type="dxa"/>
        </w:tblCellMar>
        <w:tblLook w:val="0000"/>
      </w:tblPr>
      <w:tblGrid>
        <w:gridCol w:w="1298"/>
        <w:gridCol w:w="3780"/>
        <w:gridCol w:w="1080"/>
        <w:gridCol w:w="1197"/>
        <w:gridCol w:w="1852"/>
        <w:gridCol w:w="841"/>
      </w:tblGrid>
      <w:tr w:rsidR="004D5DCC" w:rsidRPr="00394593" w:rsidTr="00E131EA">
        <w:trPr>
          <w:trHeight w:val="199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Side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BA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39459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MNI coordinate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z</w:t>
            </w:r>
          </w:p>
        </w:tc>
      </w:tr>
      <w:tr w:rsidR="004D5DCC" w:rsidRPr="00394593" w:rsidTr="00E131EA">
        <w:trPr>
          <w:trHeight w:val="199"/>
        </w:trPr>
        <w:tc>
          <w:tcPr>
            <w:tcW w:w="50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tegory &gt; Shap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4D5DCC" w:rsidRPr="00394593" w:rsidTr="00E131EA">
        <w:trPr>
          <w:trHeight w:val="199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 xml:space="preserve">middle/superior frontal </w:t>
            </w:r>
            <w:proofErr w:type="spellStart"/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8/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-30   26   5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4.78***</w:t>
            </w:r>
          </w:p>
        </w:tc>
      </w:tr>
      <w:tr w:rsidR="004D5DCC" w:rsidRPr="00394593" w:rsidTr="00E131EA">
        <w:trPr>
          <w:trHeight w:val="199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 xml:space="preserve">inferior frontal </w:t>
            </w:r>
            <w:proofErr w:type="spellStart"/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</w:p>
          <w:p w:rsidR="004D5DCC" w:rsidRPr="00394593" w:rsidRDefault="004D5DCC" w:rsidP="00E131EA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-46   16  30</w:t>
            </w:r>
          </w:p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-52   22   3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4.50***</w:t>
            </w:r>
          </w:p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D5DCC" w:rsidRPr="00394593" w:rsidTr="00E131EA">
        <w:trPr>
          <w:trHeight w:val="199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fusiform</w:t>
            </w:r>
            <w:proofErr w:type="spellEnd"/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/cerebell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37/18/2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34  -46   -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4.66***</w:t>
            </w:r>
          </w:p>
        </w:tc>
      </w:tr>
      <w:tr w:rsidR="004D5DCC" w:rsidRPr="00394593" w:rsidTr="00E131EA">
        <w:trPr>
          <w:trHeight w:val="199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fusiform</w:t>
            </w:r>
            <w:proofErr w:type="spellEnd"/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/cerebell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37/1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-28  -64  -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4,22***</w:t>
            </w:r>
          </w:p>
        </w:tc>
      </w:tr>
      <w:tr w:rsidR="004D5DCC" w:rsidRPr="00394593" w:rsidTr="00E131EA">
        <w:trPr>
          <w:trHeight w:val="199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fusiform</w:t>
            </w:r>
            <w:proofErr w:type="spellEnd"/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proofErr w:type="spellStart"/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cingulate</w:t>
            </w:r>
            <w:proofErr w:type="spellEnd"/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37/3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-26  -36  -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4.37***</w:t>
            </w:r>
          </w:p>
        </w:tc>
      </w:tr>
      <w:tr w:rsidR="004D5DCC" w:rsidRPr="00394593" w:rsidTr="00E131EA">
        <w:trPr>
          <w:trHeight w:val="199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 xml:space="preserve">angular </w:t>
            </w:r>
            <w:proofErr w:type="spellStart"/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 xml:space="preserve">/middle occipital </w:t>
            </w:r>
            <w:proofErr w:type="spellStart"/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/inferior parietal cort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7/19/3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-32  -70   3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4.55***</w:t>
            </w:r>
          </w:p>
        </w:tc>
      </w:tr>
      <w:tr w:rsidR="004D5DCC" w:rsidRPr="00394593" w:rsidTr="00E131EA">
        <w:trPr>
          <w:trHeight w:val="199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 xml:space="preserve">middle temporal </w:t>
            </w:r>
            <w:proofErr w:type="spellStart"/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21/2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-54  -46   -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4.16**</w:t>
            </w:r>
          </w:p>
        </w:tc>
      </w:tr>
      <w:tr w:rsidR="004D5DCC" w:rsidRPr="00394593" w:rsidTr="00E131EA">
        <w:trPr>
          <w:trHeight w:val="199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 xml:space="preserve">middle temporal </w:t>
            </w:r>
            <w:proofErr w:type="spellStart"/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 xml:space="preserve">/angular </w:t>
            </w:r>
            <w:proofErr w:type="spellStart"/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48  -64   2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3,90**</w:t>
            </w:r>
          </w:p>
        </w:tc>
      </w:tr>
      <w:tr w:rsidR="004D5DCC" w:rsidRPr="00394593" w:rsidTr="00E131EA">
        <w:trPr>
          <w:trHeight w:val="199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 xml:space="preserve">inferior/middle occipital </w:t>
            </w:r>
            <w:proofErr w:type="spellStart"/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18/1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34  -94  -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4.96***</w:t>
            </w:r>
          </w:p>
        </w:tc>
      </w:tr>
      <w:tr w:rsidR="004D5DCC" w:rsidRPr="00394593" w:rsidTr="00E131EA">
        <w:trPr>
          <w:trHeight w:val="199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 xml:space="preserve">inferior/middle occipital </w:t>
            </w:r>
            <w:proofErr w:type="spellStart"/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18/19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-28  -96   1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4.68**</w:t>
            </w:r>
          </w:p>
        </w:tc>
      </w:tr>
      <w:tr w:rsidR="004D5DCC" w:rsidRPr="00394593" w:rsidTr="00E131EA">
        <w:trPr>
          <w:trHeight w:val="199"/>
        </w:trPr>
        <w:tc>
          <w:tcPr>
            <w:tcW w:w="507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hape &gt; Catego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D5DCC" w:rsidRPr="00394593" w:rsidTr="00E131EA">
        <w:trPr>
          <w:trHeight w:val="199"/>
        </w:trPr>
        <w:tc>
          <w:tcPr>
            <w:tcW w:w="12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78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supramarginal</w:t>
            </w:r>
            <w:proofErr w:type="spellEnd"/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/ inferior and superior parietal cortex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2/7/40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-60  -28   42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5.76***</w:t>
            </w:r>
          </w:p>
        </w:tc>
      </w:tr>
      <w:tr w:rsidR="004D5DCC" w:rsidRPr="00394593" w:rsidTr="00E131EA">
        <w:trPr>
          <w:trHeight w:val="199"/>
        </w:trPr>
        <w:tc>
          <w:tcPr>
            <w:tcW w:w="12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Superior parietal corte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18  -50   5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4.17**</w:t>
            </w:r>
          </w:p>
        </w:tc>
      </w:tr>
      <w:tr w:rsidR="004D5DCC" w:rsidRPr="00394593" w:rsidTr="00E131EA">
        <w:trPr>
          <w:trHeight w:val="199"/>
        </w:trPr>
        <w:tc>
          <w:tcPr>
            <w:tcW w:w="12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supramarginal</w:t>
            </w:r>
            <w:proofErr w:type="spellEnd"/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/ inferior parietal corte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2/40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56  -22   4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5.90***</w:t>
            </w:r>
          </w:p>
        </w:tc>
      </w:tr>
      <w:tr w:rsidR="004D5DCC" w:rsidRPr="00394593" w:rsidTr="00E131EA">
        <w:trPr>
          <w:trHeight w:val="199"/>
        </w:trPr>
        <w:tc>
          <w:tcPr>
            <w:tcW w:w="507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ame &gt; Differ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D5DCC" w:rsidRPr="00394593" w:rsidTr="00E131EA">
        <w:trPr>
          <w:trHeight w:val="199"/>
        </w:trPr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 xml:space="preserve">inferior frontal orbital cortex/inferior frontal </w:t>
            </w:r>
            <w:proofErr w:type="spellStart"/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45/46/47/11</w:t>
            </w:r>
          </w:p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46   48   0</w:t>
            </w:r>
          </w:p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5.12**</w:t>
            </w:r>
          </w:p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D5DCC" w:rsidRPr="00394593" w:rsidTr="00E131EA">
        <w:trPr>
          <w:trHeight w:val="199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inferior frontal orbital cort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-44   46  -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4.92*</w:t>
            </w:r>
          </w:p>
        </w:tc>
      </w:tr>
      <w:tr w:rsidR="004D5DCC" w:rsidRPr="00394593" w:rsidTr="00E131EA">
        <w:trPr>
          <w:trHeight w:val="199"/>
        </w:trPr>
        <w:tc>
          <w:tcPr>
            <w:tcW w:w="50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fferent &gt; Sam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D5DCC" w:rsidRPr="00027121" w:rsidTr="00E131EA">
        <w:trPr>
          <w:trHeight w:val="199"/>
        </w:trPr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superior parietal cortex/</w:t>
            </w:r>
            <w:proofErr w:type="spellStart"/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precuneu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5/7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D5DCC" w:rsidRPr="00394593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12  -64   60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D5DCC" w:rsidRPr="00027121" w:rsidRDefault="004D5DCC" w:rsidP="00E131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593">
              <w:rPr>
                <w:rFonts w:ascii="Arial" w:hAnsi="Arial" w:cs="Arial"/>
                <w:sz w:val="20"/>
                <w:szCs w:val="20"/>
                <w:lang w:val="en-US"/>
              </w:rPr>
              <w:t>5.36***</w:t>
            </w:r>
          </w:p>
        </w:tc>
      </w:tr>
    </w:tbl>
    <w:p w:rsidR="00353E8C" w:rsidRDefault="00353E8C"/>
    <w:sectPr w:rsidR="00353E8C" w:rsidSect="00353E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08"/>
  <w:hyphenationZone w:val="425"/>
  <w:characterSpacingControl w:val="doNotCompress"/>
  <w:compat/>
  <w:rsids>
    <w:rsidRoot w:val="004D5DCC"/>
    <w:rsid w:val="00353E8C"/>
    <w:rsid w:val="004D5D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D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4</Words>
  <Characters>1234</Characters>
  <Application>Microsoft Office Word</Application>
  <DocSecurity>0</DocSecurity>
  <Lines>10</Lines>
  <Paragraphs>2</Paragraphs>
  <ScaleCrop>false</ScaleCrop>
  <Company>U610</Company>
  <LinksUpToDate>false</LinksUpToDate>
  <CharactersWithSpaces>14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éatrice</dc:creator>
  <cp:lastModifiedBy>Béatrice</cp:lastModifiedBy>
  <cp:revision>1</cp:revision>
  <dcterms:created xsi:type="dcterms:W3CDTF">2012-03-07T15:48:00Z</dcterms:created>
  <dcterms:modified xsi:type="dcterms:W3CDTF">2012-03-07T15:48:00Z</dcterms:modified>
</cp:coreProperties>
</file>